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b/>
        </w:rPr>
        <w:t>Additional file 2. Characteristics of articles using the RUQ to assess research use</w:t>
      </w:r>
    </w:p>
    <w:tbl>
      <w:tblPr>
        <w:tblW w:w="1317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902"/>
        <w:gridCol w:w="1495"/>
        <w:gridCol w:w="2534"/>
        <w:gridCol w:w="2114"/>
        <w:gridCol w:w="1459"/>
        <w:gridCol w:w="1217"/>
        <w:gridCol w:w="1501"/>
        <w:gridCol w:w="938"/>
      </w:tblGrid>
      <w:tr>
        <w:trPr>
          <w:tblHeader w:val="true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liability &amp; Validity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Research Utilization Scor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xtent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mplement Specific Research Findings into Practice Item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ualit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mpion, 198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hospital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calaureate degree (54%), masters or higher degree (16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ean age = 36 yr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Mean yrs experience in nursing = 11.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59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39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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use</w:t>
            </w:r>
            <w:r>
              <w:rPr>
                <w:sz w:val="16"/>
                <w:szCs w:val="16"/>
              </w:rPr>
              <w:t xml:space="preserve"> subscale) = 0.92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sub-scales) = 0. 84 to 0.9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Content by expert panel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8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ey, 199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hospital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 working at F/G level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>N = 20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N/A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Reliability: </w:t>
            </w:r>
            <w:r>
              <w:rPr>
                <w:sz w:val="16"/>
                <w:szCs w:val="16"/>
              </w:rPr>
              <w:t>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Validity: </w:t>
            </w:r>
            <w:r>
              <w:rPr>
                <w:sz w:val="16"/>
                <w:szCs w:val="16"/>
              </w:rPr>
              <w:t xml:space="preserve">Validity of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s assessed by follow-up interviews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79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n 199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-surgical units in a large, university medical center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clinical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ean age = 34.3 yr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21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40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 of the 10 items developed by Champion &amp; Leach were us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Reliability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9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ilot testing indicated one item contributed to low reliability. Scale range went from 9 to 45 with deletion of this item.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thre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informatics experts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SD 7.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on 5-point scale = 3.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cher, 199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hospital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, registered practical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iploma (72%), baccalaureate (20%), graduate degree (7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ean yrs in nursing = 15.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Registered practical nurses (7.5%), registered staff nurses (70%), unit managers (9%), educators (7.5%), administrators (6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=17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44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Refer to Champion and Leach 1989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Not reported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2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sen, 199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ted State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medical cent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Emergency room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calaureate degree (43.8%), associate degree (37.3%), diploma (18.8%), certified in a nursing speciality (43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ean age = 39.2 yr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6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56%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(research utilization scales) = 0.79 to 0.93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Predictive (previous studies)-RU as dependent variable best predict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 research attitude and availability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  <w:r>
              <w:rPr>
                <w:color w:val="00B05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SD 0.65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>
          <w:trHeight w:val="2402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phris, 199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tru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Registered Nurses (RN), Diabetic Nurse Specialists (DNS)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for D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17.7%), masters (4%), doctorate (0.7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Mean yrs experience in specialist practice = 7.1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DNS N = 299</w:t>
            </w:r>
          </w:p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 xml:space="preserve"> DNS = 72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Not reported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 (based on single item %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NS: 74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mer, 20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hospit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high, low, and controlled exposure to researc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group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High/low/control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  <w:r>
              <w:rPr>
                <w:bCs/>
                <w:sz w:val="16"/>
                <w:szCs w:val="16"/>
              </w:rPr>
              <w:t>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0 to 39 yrs (54%/48%/40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bCs/>
                <w:sz w:val="16"/>
                <w:szCs w:val="16"/>
              </w:rPr>
              <w:t xml:space="preserve">Highest level of educatio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iploma (81%/77%/89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Baccalaureate (11%/14%/9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asters (0%/0%/0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Yrs worke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(8 ± 5 / 12 ± 5 / 8 ± 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90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39% (baseline) ; 37% (one year later)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Reliability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93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Validity: </w:t>
            </w: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Baseline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High: 3.40* (SD 0.5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Low: 2.98 (SD 0.70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trol: 3.07 (SD 0.6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Post-Intervention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High: 3.46 (SD 0.7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Low: 3.03 (SD 0.68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trol: 3.20* (SD 0.6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* = significant difference between groups (p&lt;0.05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in 200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, psychiatry, primary care, and nursing hom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 who participated in a quality improvement (QI) training course (86 staff nurses, 33 nurse managers)</w:t>
            </w:r>
          </w:p>
          <w:p>
            <w:pPr>
              <w:pStyle w:val="Normal"/>
              <w:rPr>
                <w:color w:val="FF0000"/>
                <w:sz w:val="16"/>
                <w:szCs w:val="16"/>
                <w:u w:val="single"/>
              </w:rPr>
            </w:pPr>
            <w:r>
              <w:rPr>
                <w:color w:val="FF0000"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1 (continued QI) vs. 2 (discontinued QI) (ns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Mean yrs in nursing = 22.0 vs. 19.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Nurses/nurse managers 31/15 vs. 54/18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19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70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Group 1</w:t>
            </w:r>
            <w:r>
              <w:rPr>
                <w:sz w:val="16"/>
                <w:szCs w:val="16"/>
              </w:rPr>
              <w:t xml:space="preserve"> 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 (SD 0.8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ed to be reverse coded ( so mean = 3.33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Group 2</w:t>
            </w:r>
            <w:r>
              <w:rPr>
                <w:sz w:val="16"/>
                <w:szCs w:val="16"/>
              </w:rPr>
              <w:t xml:space="preserve"> 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 (SD 0.7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 0.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ed to be reverse coded ( so mean = 3.06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odyText2"/>
              <w:rPr/>
            </w:pPr>
            <w:r>
              <w:rPr/>
              <w:t>Moderate-Hig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odyText2"/>
              <w:jc w:val="center"/>
              <w:rPr/>
            </w:pPr>
            <w:r>
              <w:rPr/>
              <w:t xml:space="preserve">Group 1 to 46% </w:t>
            </w:r>
          </w:p>
          <w:p>
            <w:pPr>
              <w:pStyle w:val="BodyText2"/>
              <w:jc w:val="center"/>
              <w:rPr/>
            </w:pPr>
            <w:r>
              <w:rPr/>
              <w:t>Group 2 to 16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odyText2"/>
              <w:rPr/>
            </w:pPr>
            <w:r>
              <w:rPr/>
              <w:t>Moderate-Low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loskey 20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hospital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sters (19.6%), baccalaureate (48.5%), associate degree/ diploma (31.5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ean age = 43.9y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Mean yrs in nursing = 17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270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9.6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93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panel of expert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h 20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aho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AND (35%), diploma (5%), baccalaureate (44%), masters (14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82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33%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91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Refer to Champion and Leach 1989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(SD 0.55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ind w:left="-630" w:hanging="0"/>
        <w:rPr/>
      </w:pP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Reserach utilization Subscale range of 1 to 5</w:t>
      </w:r>
      <w:r>
        <w:rPr/>
        <w:t xml:space="preserve">. </w:t>
      </w:r>
      <w:r>
        <w:rPr>
          <w:b/>
          <w:sz w:val="20"/>
          <w:szCs w:val="20"/>
        </w:rPr>
        <w:t>Extent calculated by dividing mean subscale score range into 4 equal quartiles as follows: low (1.00 to 1.99), moderate-low (2.00 to 2.99), moderate-high (3.00 to 3.99), high (4.00 to 5.00)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432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Additional File 2 (RUQ)</w:t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>
        <w:sz w:val="20"/>
        <w:szCs w:val="20"/>
      </w:rPr>
    </w:pPr>
    <w:r>
      <w:rPr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  <w:lang w:val="en-C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lang w:val="en-C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  <w:lang w:val="en-CA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2:04:00Z</dcterms:created>
  <dc:creator>Janet Squires</dc:creator>
  <dc:description/>
  <cp:keywords/>
  <dc:language>en-US</dc:language>
  <cp:lastModifiedBy>Janet Squires</cp:lastModifiedBy>
  <dcterms:modified xsi:type="dcterms:W3CDTF">2011-03-02T02:04:00Z</dcterms:modified>
  <cp:revision>2</cp:revision>
  <dc:subject/>
  <dc:title>Additional file 3</dc:title>
</cp:coreProperties>
</file>